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0FAA" w:rsidRPr="00EA4EF6" w:rsidRDefault="00E77330" w:rsidP="00AB39B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hint="eastAsia"/>
          <w:color w:val="000000"/>
          <w:sz w:val="20"/>
          <w:szCs w:val="20"/>
        </w:rPr>
        <w:t>Supplementary Data I</w:t>
      </w:r>
      <w:r w:rsidR="007631FC" w:rsidRPr="00EA4EF6">
        <w:rPr>
          <w:rFonts w:ascii="Times New Roman" w:hAnsi="Times New Roman"/>
          <w:color w:val="000000"/>
          <w:sz w:val="20"/>
          <w:szCs w:val="20"/>
        </w:rPr>
        <w:t>. Oligonucleotide</w:t>
      </w:r>
      <w:r w:rsidR="009F5BDF" w:rsidRPr="00EA4EF6">
        <w:rPr>
          <w:rFonts w:ascii="Times New Roman" w:hAnsi="Times New Roman"/>
          <w:color w:val="000000"/>
          <w:sz w:val="20"/>
          <w:szCs w:val="20"/>
        </w:rPr>
        <w:t xml:space="preserve"> sequence</w:t>
      </w:r>
      <w:r w:rsidR="007631FC" w:rsidRPr="00EA4EF6">
        <w:rPr>
          <w:rFonts w:ascii="Times New Roman" w:hAnsi="Times New Roman"/>
          <w:color w:val="000000"/>
          <w:sz w:val="20"/>
          <w:szCs w:val="20"/>
        </w:rPr>
        <w:t>s</w:t>
      </w:r>
      <w:r w:rsidR="00983195">
        <w:rPr>
          <w:rFonts w:ascii="Times New Roman" w:hAnsi="Times New Roman"/>
          <w:color w:val="000000"/>
          <w:sz w:val="20"/>
          <w:szCs w:val="20"/>
        </w:rPr>
        <w:t xml:space="preserve"> for PKP2</w:t>
      </w:r>
    </w:p>
    <w:tbl>
      <w:tblPr>
        <w:tblW w:w="8505" w:type="dxa"/>
        <w:tblInd w:w="109" w:type="dxa"/>
        <w:tblLook w:val="04A0" w:firstRow="1" w:lastRow="0" w:firstColumn="1" w:lastColumn="0" w:noHBand="0" w:noVBand="1"/>
      </w:tblPr>
      <w:tblGrid>
        <w:gridCol w:w="1843"/>
        <w:gridCol w:w="6662"/>
      </w:tblGrid>
      <w:tr w:rsidR="002D0FAA" w:rsidRPr="00EA4EF6" w:rsidTr="002D0FAA">
        <w:trPr>
          <w:trHeight w:val="382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E12AF" w:rsidRPr="00B705CB" w:rsidRDefault="000A171F" w:rsidP="00AB39B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mplification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:rsidR="00CE12AF" w:rsidRPr="00B705CB" w:rsidRDefault="00CE12AF" w:rsidP="00AB39B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’ → 3’</w:t>
            </w:r>
          </w:p>
        </w:tc>
      </w:tr>
      <w:tr w:rsidR="002D0FAA" w:rsidRPr="00EA4EF6" w:rsidTr="002D0FAA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CAAGTCTCCAGGTGTCCGC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0A171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TAGGAGGAGGTGACCGGGT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2,3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CTTGTTCTTGGCCTTCATTA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AACAGAATGTGCTGGCAAT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TATTCGCTGAGTCGTCTCT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TTTCAGTGTGCAAAGTCACC</w:t>
            </w:r>
          </w:p>
        </w:tc>
      </w:tr>
      <w:tr w:rsidR="002D0FAA" w:rsidRPr="00EA4EF6" w:rsidTr="000A171F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CATTGAATGCCTTGATGCCAC</w:t>
            </w:r>
          </w:p>
        </w:tc>
      </w:tr>
      <w:tr w:rsidR="002D0FAA" w:rsidRPr="00EA4EF6" w:rsidTr="000A171F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AGATGATGTAAGGCATCTGG</w:t>
            </w:r>
          </w:p>
        </w:tc>
      </w:tr>
      <w:tr w:rsidR="002D0FAA" w:rsidRPr="00EA4EF6" w:rsidTr="000A171F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6,7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TCTGCCACATTTGCTGTGTT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TCCTGACTTCCTTGGGGCTA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8,9,10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0A171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AGACCTGTTGGATACACAGC</w:t>
            </w:r>
          </w:p>
        </w:tc>
      </w:tr>
      <w:tr w:rsidR="002D0FAA" w:rsidRPr="00EA4EF6" w:rsidTr="000A171F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TCCCTCACTGTTTCATCTCTG</w:t>
            </w:r>
          </w:p>
        </w:tc>
      </w:tr>
      <w:tr w:rsidR="002D0FAA" w:rsidRPr="00EA4EF6" w:rsidTr="000A171F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CATCAACCTCTGGTAATCTAC</w:t>
            </w:r>
          </w:p>
        </w:tc>
      </w:tr>
      <w:tr w:rsidR="002D0FAA" w:rsidRPr="00EA4EF6" w:rsidTr="000A171F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AGGTGATACAGACAACATTT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xon12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ACAGAGCAAGATTCCGTCT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ATTTACACACAGGCTGGTGA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3,14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GTCTTACAGAACACCCACA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0A171F" w:rsidP="000A171F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171F">
              <w:rPr>
                <w:rFonts w:ascii="Times New Roman" w:hAnsi="Times New Roman"/>
                <w:color w:val="000000"/>
                <w:sz w:val="20"/>
                <w:szCs w:val="20"/>
              </w:rPr>
              <w:t>GTTTCTTGGGCTGGGTAGTA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D0FAA" w:rsidRPr="00EA4EF6" w:rsidTr="002D0FAA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E12AF" w:rsidRPr="00B705CB" w:rsidRDefault="00167D4A" w:rsidP="00AB39B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D0FAA" w:rsidRPr="00EA4EF6" w:rsidTr="002D0FAA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7D4A">
              <w:rPr>
                <w:rFonts w:ascii="Times New Roman" w:hAnsi="Times New Roman"/>
                <w:color w:val="000000"/>
                <w:sz w:val="20"/>
                <w:szCs w:val="20"/>
              </w:rPr>
              <w:t>ACAAGTCTCCAGGTGTCCGC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167D4A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7D4A">
              <w:rPr>
                <w:rFonts w:ascii="Times New Roman" w:hAnsi="Times New Roman"/>
                <w:color w:val="000000"/>
                <w:sz w:val="20"/>
                <w:szCs w:val="20"/>
              </w:rPr>
              <w:t>CTTGTTCTTGGCCTTCATTAC</w:t>
            </w:r>
          </w:p>
        </w:tc>
      </w:tr>
      <w:tr w:rsidR="002D0FAA" w:rsidRPr="00EA4EF6" w:rsidTr="00167D4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CCAGAGTAATTAGTCCTCAGC</w:t>
            </w:r>
          </w:p>
        </w:tc>
      </w:tr>
      <w:tr w:rsidR="002D0FAA" w:rsidRPr="00EA4EF6" w:rsidTr="00167D4A">
        <w:tc>
          <w:tcPr>
            <w:tcW w:w="1843" w:type="dxa"/>
            <w:shd w:val="clear" w:color="auto" w:fill="auto"/>
          </w:tcPr>
          <w:p w:rsidR="00CE12AF" w:rsidRPr="00EA4EF6" w:rsidRDefault="00CE12AF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ATGGGCAACCTCTTGGAGAAG</w:t>
            </w:r>
          </w:p>
        </w:tc>
      </w:tr>
      <w:tr w:rsidR="002D0FAA" w:rsidRPr="00EA4EF6" w:rsidTr="00167D4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GTATTCGCTGAGTCGTCTCT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CATTGAATGCCTTGATGCCA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TCTGCCACATTTGCTGTGTT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TCCTGACTTCCTTGGGGCTA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AAGACCTGTTGGATACACAG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GTCCTGTGATATCACACCTG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Exon10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B705CB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TCCCTCACTGTTTCATCTCTG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CATCAACCTCTGGTAATCTA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2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AACAGAGCAAGATTCCGTCTC</w:t>
            </w:r>
          </w:p>
        </w:tc>
      </w:tr>
      <w:tr w:rsidR="002D0FAA" w:rsidRPr="00EA4EF6" w:rsidTr="002D0FAA">
        <w:tc>
          <w:tcPr>
            <w:tcW w:w="1843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on13,14</w:t>
            </w:r>
          </w:p>
        </w:tc>
        <w:tc>
          <w:tcPr>
            <w:tcW w:w="6662" w:type="dxa"/>
            <w:shd w:val="clear" w:color="auto" w:fill="auto"/>
          </w:tcPr>
          <w:p w:rsidR="00CE12AF" w:rsidRPr="00EA4EF6" w:rsidRDefault="00B705CB" w:rsidP="00AB39B6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05CB">
              <w:rPr>
                <w:rFonts w:ascii="Times New Roman" w:hAnsi="Times New Roman"/>
                <w:color w:val="000000"/>
                <w:sz w:val="20"/>
                <w:szCs w:val="20"/>
              </w:rPr>
              <w:t>GGTCTTACAGAACACCCACAG</w:t>
            </w:r>
          </w:p>
        </w:tc>
      </w:tr>
    </w:tbl>
    <w:p w:rsidR="009F5BDF" w:rsidRPr="00EA4EF6" w:rsidRDefault="009F5BDF" w:rsidP="00AB39B6">
      <w:pPr>
        <w:spacing w:line="480" w:lineRule="auto"/>
        <w:rPr>
          <w:rFonts w:ascii="Times New Roman" w:hAnsi="Times New Roman"/>
          <w:color w:val="000000"/>
          <w:sz w:val="20"/>
          <w:szCs w:val="20"/>
        </w:rPr>
      </w:pPr>
    </w:p>
    <w:sectPr w:rsidR="009F5BDF" w:rsidRPr="00EA4EF6" w:rsidSect="00F90C3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4EDB" w:rsidRDefault="008C4EDB" w:rsidP="007E7EB2">
      <w:r>
        <w:separator/>
      </w:r>
    </w:p>
  </w:endnote>
  <w:endnote w:type="continuationSeparator" w:id="0">
    <w:p w:rsidR="008C4EDB" w:rsidRDefault="008C4EDB" w:rsidP="007E7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4EDB" w:rsidRDefault="008C4EDB" w:rsidP="007E7EB2">
      <w:r>
        <w:separator/>
      </w:r>
    </w:p>
  </w:footnote>
  <w:footnote w:type="continuationSeparator" w:id="0">
    <w:p w:rsidR="008C4EDB" w:rsidRDefault="008C4EDB" w:rsidP="007E7E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Data-I238"/>
  </w:docVars>
  <w:rsids>
    <w:rsidRoot w:val="009F5BDF"/>
    <w:rsid w:val="0001705A"/>
    <w:rsid w:val="000A171F"/>
    <w:rsid w:val="00167D4A"/>
    <w:rsid w:val="002404ED"/>
    <w:rsid w:val="002D0FAA"/>
    <w:rsid w:val="00314B40"/>
    <w:rsid w:val="0032486E"/>
    <w:rsid w:val="003F4880"/>
    <w:rsid w:val="004B39C4"/>
    <w:rsid w:val="005F2993"/>
    <w:rsid w:val="00694107"/>
    <w:rsid w:val="007631FC"/>
    <w:rsid w:val="007E7EB2"/>
    <w:rsid w:val="00852326"/>
    <w:rsid w:val="008C4EDB"/>
    <w:rsid w:val="00923B37"/>
    <w:rsid w:val="00983195"/>
    <w:rsid w:val="009F3DE4"/>
    <w:rsid w:val="009F5BDF"/>
    <w:rsid w:val="00AB39B6"/>
    <w:rsid w:val="00AC08F4"/>
    <w:rsid w:val="00B705CB"/>
    <w:rsid w:val="00B755C0"/>
    <w:rsid w:val="00C209D3"/>
    <w:rsid w:val="00CC66DB"/>
    <w:rsid w:val="00CE12AF"/>
    <w:rsid w:val="00D2095E"/>
    <w:rsid w:val="00E77330"/>
    <w:rsid w:val="00EA4EF6"/>
    <w:rsid w:val="00F9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C1E20EB4-FB36-4021-9613-F788739B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Yu Mincho" w:eastAsia="Yu Mincho" w:hAnsi="Yu Mincho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semiHidden="1" w:uiPriority="72" w:unhideWhenUsed="1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7E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7E7EB2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7E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7E7EB2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mac-japanese"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NEWGEN</cp:lastModifiedBy>
  <cp:revision>3</cp:revision>
  <dcterms:created xsi:type="dcterms:W3CDTF">2025-12-18T18:08:00Z</dcterms:created>
  <dcterms:modified xsi:type="dcterms:W3CDTF">2025-12-18T18:08:00Z</dcterms:modified>
</cp:coreProperties>
</file>